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2E992" w14:textId="14536EE7" w:rsidR="007D5425" w:rsidRDefault="007D5425" w:rsidP="007D542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 Table. Variance in soil biogeochemical properties.</w:t>
      </w:r>
      <w:r>
        <w:rPr>
          <w:rFonts w:ascii="Times New Roman" w:hAnsi="Times New Roman" w:cs="Times New Roman"/>
        </w:rPr>
        <w:t xml:space="preserve"> Variance in soil biogeochemical properties explained (Partial 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) by linear models containing either individual trees (n = 3 soil samples per tree) or genotypes (2 trees per genotype, n = 6). Individual trees were significantly related to soil properties (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01) for all measured variables. No statement about statistical significance is made about genotype effects due to insufficient replication at this level of analysis. A significant effect of sample depth is denoted with an asterisk (*) for response variable. </w:t>
      </w:r>
    </w:p>
    <w:p w14:paraId="62D74893" w14:textId="77777777" w:rsidR="007D5425" w:rsidRDefault="007D5425" w:rsidP="007D5425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W w:w="3240" w:type="dxa"/>
        <w:tblLook w:val="04A0" w:firstRow="1" w:lastRow="0" w:firstColumn="1" w:lastColumn="0" w:noHBand="0" w:noVBand="1"/>
      </w:tblPr>
      <w:tblGrid>
        <w:gridCol w:w="1043"/>
        <w:gridCol w:w="1203"/>
        <w:gridCol w:w="1150"/>
      </w:tblGrid>
      <w:tr w:rsidR="007D5425" w14:paraId="180773F0" w14:textId="77777777" w:rsidTr="007D5425">
        <w:trPr>
          <w:trHeight w:val="320"/>
        </w:trPr>
        <w:tc>
          <w:tcPr>
            <w:tcW w:w="960" w:type="dxa"/>
            <w:noWrap/>
            <w:vAlign w:val="bottom"/>
            <w:hideMark/>
          </w:tcPr>
          <w:p w14:paraId="780814A1" w14:textId="77777777" w:rsidR="007D5425" w:rsidRDefault="007D542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C4D89" w14:textId="77777777" w:rsidR="007D5425" w:rsidRDefault="007D54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artial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perscript"/>
              </w:rPr>
              <w:t>2</w:t>
            </w:r>
          </w:p>
        </w:tc>
      </w:tr>
      <w:tr w:rsidR="007D5425" w14:paraId="35A946A6" w14:textId="77777777" w:rsidTr="007D5425">
        <w:trPr>
          <w:trHeight w:val="34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F778A1" w14:textId="77777777" w:rsidR="007D5425" w:rsidRDefault="007D54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DBAC67" w14:textId="77777777" w:rsidR="007D5425" w:rsidRDefault="007D54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dividua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671C541" w14:textId="77777777" w:rsidR="007D5425" w:rsidRDefault="007D54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</w:p>
        </w:tc>
      </w:tr>
      <w:tr w:rsidR="007D5425" w14:paraId="16680B1C" w14:textId="77777777" w:rsidTr="007D5425">
        <w:trPr>
          <w:trHeight w:val="320"/>
        </w:trPr>
        <w:tc>
          <w:tcPr>
            <w:tcW w:w="960" w:type="dxa"/>
            <w:noWrap/>
            <w:vAlign w:val="bottom"/>
            <w:hideMark/>
          </w:tcPr>
          <w:p w14:paraId="3A0827B2" w14:textId="77777777" w:rsidR="007D5425" w:rsidRDefault="007D54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H*</w:t>
            </w:r>
          </w:p>
        </w:tc>
        <w:tc>
          <w:tcPr>
            <w:tcW w:w="1140" w:type="dxa"/>
            <w:noWrap/>
            <w:vAlign w:val="bottom"/>
            <w:hideMark/>
          </w:tcPr>
          <w:p w14:paraId="65E7A5E3" w14:textId="77777777" w:rsidR="007D5425" w:rsidRDefault="007D54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140" w:type="dxa"/>
            <w:noWrap/>
            <w:vAlign w:val="bottom"/>
            <w:hideMark/>
          </w:tcPr>
          <w:p w14:paraId="02D3E796" w14:textId="77777777" w:rsidR="007D5425" w:rsidRDefault="007D54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7D5425" w14:paraId="1C91D257" w14:textId="77777777" w:rsidTr="007D5425">
        <w:trPr>
          <w:trHeight w:val="320"/>
        </w:trPr>
        <w:tc>
          <w:tcPr>
            <w:tcW w:w="960" w:type="dxa"/>
            <w:noWrap/>
            <w:vAlign w:val="bottom"/>
            <w:hideMark/>
          </w:tcPr>
          <w:p w14:paraId="307EEBB2" w14:textId="77777777" w:rsidR="007D5425" w:rsidRDefault="007D54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*</w:t>
            </w:r>
          </w:p>
        </w:tc>
        <w:tc>
          <w:tcPr>
            <w:tcW w:w="1140" w:type="dxa"/>
            <w:noWrap/>
            <w:vAlign w:val="bottom"/>
            <w:hideMark/>
          </w:tcPr>
          <w:p w14:paraId="1024D0D3" w14:textId="77777777" w:rsidR="007D5425" w:rsidRDefault="007D54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140" w:type="dxa"/>
            <w:noWrap/>
            <w:vAlign w:val="bottom"/>
            <w:hideMark/>
          </w:tcPr>
          <w:p w14:paraId="6F6BFB3A" w14:textId="77777777" w:rsidR="007D5425" w:rsidRDefault="007D54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7D5425" w14:paraId="12D8676B" w14:textId="77777777" w:rsidTr="007D5425">
        <w:trPr>
          <w:trHeight w:val="320"/>
        </w:trPr>
        <w:tc>
          <w:tcPr>
            <w:tcW w:w="960" w:type="dxa"/>
            <w:noWrap/>
            <w:vAlign w:val="bottom"/>
            <w:hideMark/>
          </w:tcPr>
          <w:p w14:paraId="213F073C" w14:textId="77777777" w:rsidR="007D5425" w:rsidRDefault="007D54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*</w:t>
            </w:r>
          </w:p>
        </w:tc>
        <w:tc>
          <w:tcPr>
            <w:tcW w:w="1140" w:type="dxa"/>
            <w:noWrap/>
            <w:vAlign w:val="bottom"/>
            <w:hideMark/>
          </w:tcPr>
          <w:p w14:paraId="0A05420C" w14:textId="77777777" w:rsidR="007D5425" w:rsidRDefault="007D54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140" w:type="dxa"/>
            <w:noWrap/>
            <w:vAlign w:val="bottom"/>
            <w:hideMark/>
          </w:tcPr>
          <w:p w14:paraId="06C37126" w14:textId="77777777" w:rsidR="007D5425" w:rsidRDefault="007D54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7D5425" w14:paraId="04EA96FB" w14:textId="77777777" w:rsidTr="007D5425">
        <w:trPr>
          <w:trHeight w:val="320"/>
        </w:trPr>
        <w:tc>
          <w:tcPr>
            <w:tcW w:w="960" w:type="dxa"/>
            <w:noWrap/>
            <w:vAlign w:val="bottom"/>
            <w:hideMark/>
          </w:tcPr>
          <w:p w14:paraId="13043895" w14:textId="77777777" w:rsidR="007D5425" w:rsidRDefault="007D54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g*</w:t>
            </w:r>
          </w:p>
        </w:tc>
        <w:tc>
          <w:tcPr>
            <w:tcW w:w="1140" w:type="dxa"/>
            <w:noWrap/>
            <w:vAlign w:val="bottom"/>
            <w:hideMark/>
          </w:tcPr>
          <w:p w14:paraId="23FB7543" w14:textId="77777777" w:rsidR="007D5425" w:rsidRDefault="007D54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  <w:tc>
          <w:tcPr>
            <w:tcW w:w="1140" w:type="dxa"/>
            <w:noWrap/>
            <w:vAlign w:val="bottom"/>
            <w:hideMark/>
          </w:tcPr>
          <w:p w14:paraId="00CE499C" w14:textId="77777777" w:rsidR="007D5425" w:rsidRDefault="007D54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7D5425" w14:paraId="2E3B292D" w14:textId="77777777" w:rsidTr="007D5425">
        <w:trPr>
          <w:trHeight w:val="320"/>
        </w:trPr>
        <w:tc>
          <w:tcPr>
            <w:tcW w:w="960" w:type="dxa"/>
            <w:noWrap/>
            <w:vAlign w:val="bottom"/>
            <w:hideMark/>
          </w:tcPr>
          <w:p w14:paraId="36AEBC3B" w14:textId="77777777" w:rsidR="007D5425" w:rsidRDefault="007D54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n</w:t>
            </w:r>
          </w:p>
        </w:tc>
        <w:tc>
          <w:tcPr>
            <w:tcW w:w="1140" w:type="dxa"/>
            <w:noWrap/>
            <w:vAlign w:val="bottom"/>
            <w:hideMark/>
          </w:tcPr>
          <w:p w14:paraId="6877E661" w14:textId="77777777" w:rsidR="007D5425" w:rsidRDefault="007D54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1140" w:type="dxa"/>
            <w:noWrap/>
            <w:vAlign w:val="bottom"/>
            <w:hideMark/>
          </w:tcPr>
          <w:p w14:paraId="5ACE0FA6" w14:textId="77777777" w:rsidR="007D5425" w:rsidRDefault="007D54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7D5425" w14:paraId="7DA17658" w14:textId="77777777" w:rsidTr="007D5425">
        <w:trPr>
          <w:trHeight w:val="320"/>
        </w:trPr>
        <w:tc>
          <w:tcPr>
            <w:tcW w:w="960" w:type="dxa"/>
            <w:noWrap/>
            <w:vAlign w:val="bottom"/>
            <w:hideMark/>
          </w:tcPr>
          <w:p w14:paraId="2EA75CF8" w14:textId="77777777" w:rsidR="007D5425" w:rsidRDefault="007D54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*</w:t>
            </w:r>
          </w:p>
        </w:tc>
        <w:tc>
          <w:tcPr>
            <w:tcW w:w="1140" w:type="dxa"/>
            <w:noWrap/>
            <w:vAlign w:val="bottom"/>
            <w:hideMark/>
          </w:tcPr>
          <w:p w14:paraId="65A663B8" w14:textId="77777777" w:rsidR="007D5425" w:rsidRDefault="007D54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140" w:type="dxa"/>
            <w:noWrap/>
            <w:vAlign w:val="bottom"/>
            <w:hideMark/>
          </w:tcPr>
          <w:p w14:paraId="3B4C6A94" w14:textId="77777777" w:rsidR="007D5425" w:rsidRDefault="007D54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7D5425" w14:paraId="7F41374C" w14:textId="77777777" w:rsidTr="007D5425">
        <w:trPr>
          <w:trHeight w:val="320"/>
        </w:trPr>
        <w:tc>
          <w:tcPr>
            <w:tcW w:w="960" w:type="dxa"/>
            <w:noWrap/>
            <w:vAlign w:val="bottom"/>
            <w:hideMark/>
          </w:tcPr>
          <w:p w14:paraId="36461238" w14:textId="77777777" w:rsidR="007D5425" w:rsidRDefault="007D54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140" w:type="dxa"/>
            <w:noWrap/>
            <w:vAlign w:val="bottom"/>
            <w:hideMark/>
          </w:tcPr>
          <w:p w14:paraId="3935B8C0" w14:textId="77777777" w:rsidR="007D5425" w:rsidRDefault="007D54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140" w:type="dxa"/>
            <w:noWrap/>
            <w:vAlign w:val="bottom"/>
            <w:hideMark/>
          </w:tcPr>
          <w:p w14:paraId="5CFD5F63" w14:textId="77777777" w:rsidR="007D5425" w:rsidRDefault="007D54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</w:tr>
      <w:tr w:rsidR="007D5425" w14:paraId="5E722504" w14:textId="77777777" w:rsidTr="007D5425">
        <w:trPr>
          <w:trHeight w:val="320"/>
        </w:trPr>
        <w:tc>
          <w:tcPr>
            <w:tcW w:w="960" w:type="dxa"/>
            <w:noWrap/>
            <w:vAlign w:val="bottom"/>
            <w:hideMark/>
          </w:tcPr>
          <w:p w14:paraId="03F352C1" w14:textId="77777777" w:rsidR="007D5425" w:rsidRDefault="007D54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140" w:type="dxa"/>
            <w:noWrap/>
            <w:vAlign w:val="bottom"/>
            <w:hideMark/>
          </w:tcPr>
          <w:p w14:paraId="28BA580F" w14:textId="77777777" w:rsidR="007D5425" w:rsidRDefault="007D54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1140" w:type="dxa"/>
            <w:noWrap/>
            <w:vAlign w:val="bottom"/>
            <w:hideMark/>
          </w:tcPr>
          <w:p w14:paraId="0FD0F5CB" w14:textId="77777777" w:rsidR="007D5425" w:rsidRDefault="007D54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7D5425" w14:paraId="4A4D63D9" w14:textId="77777777" w:rsidTr="007D5425">
        <w:trPr>
          <w:trHeight w:val="32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02F41A" w14:textId="77777777" w:rsidR="007D5425" w:rsidRDefault="007D54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C:N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5B67A1" w14:textId="77777777" w:rsidR="007D5425" w:rsidRDefault="007D54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A371B0" w14:textId="77777777" w:rsidR="007D5425" w:rsidRDefault="007D542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</w:tbl>
    <w:p w14:paraId="3B72FF90" w14:textId="77777777" w:rsidR="00590383" w:rsidRDefault="00590383"/>
    <w:sectPr w:rsidR="005903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425"/>
    <w:rsid w:val="000A4515"/>
    <w:rsid w:val="0016115D"/>
    <w:rsid w:val="00276B47"/>
    <w:rsid w:val="00505E20"/>
    <w:rsid w:val="00590383"/>
    <w:rsid w:val="007D5425"/>
    <w:rsid w:val="00965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C65C4A"/>
  <w15:chartTrackingRefBased/>
  <w15:docId w15:val="{5C3CAA9D-B613-434E-804B-117310DCD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42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54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54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54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54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54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54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54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54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5425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4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54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54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54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54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54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54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54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54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54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54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542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54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5425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54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542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54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54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54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542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D54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6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, Matthew</dc:creator>
  <cp:keywords/>
  <dc:description/>
  <cp:lastModifiedBy>Craig, Matthew</cp:lastModifiedBy>
  <cp:revision>3</cp:revision>
  <dcterms:created xsi:type="dcterms:W3CDTF">2024-07-10T18:16:00Z</dcterms:created>
  <dcterms:modified xsi:type="dcterms:W3CDTF">2024-07-10T20:50:00Z</dcterms:modified>
</cp:coreProperties>
</file>